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1EBCC" w14:textId="41B5533F" w:rsidR="00400266" w:rsidRPr="00A06BFD" w:rsidRDefault="00400266" w:rsidP="003D49D0">
      <w:pPr>
        <w:spacing w:line="240" w:lineRule="auto"/>
        <w:rPr>
          <w:rFonts w:ascii="Arial" w:hAnsi="Arial" w:cs="Arial"/>
          <w:sz w:val="32"/>
          <w:szCs w:val="32"/>
        </w:rPr>
      </w:pPr>
      <w:r w:rsidRPr="00A06BFD">
        <w:rPr>
          <w:rFonts w:ascii="Arial" w:hAnsi="Arial" w:cs="Arial"/>
          <w:sz w:val="32"/>
          <w:szCs w:val="32"/>
        </w:rPr>
        <w:t>Additional file 3</w:t>
      </w:r>
    </w:p>
    <w:p w14:paraId="327D87D0" w14:textId="77777777" w:rsidR="001C7A33" w:rsidRPr="00A06BFD" w:rsidRDefault="001C7A33">
      <w:pPr>
        <w:rPr>
          <w:rFonts w:ascii="Arial" w:hAnsi="Arial" w:cs="Arial"/>
        </w:rPr>
      </w:pPr>
    </w:p>
    <w:p w14:paraId="7B0753C1" w14:textId="22BD27D1" w:rsidR="009A54D9" w:rsidRPr="00A06BFD" w:rsidRDefault="005A0C7A" w:rsidP="009A54D9">
      <w:pPr>
        <w:keepNext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EC15A7">
        <w:rPr>
          <w:rFonts w:ascii="Arial" w:hAnsi="Arial" w:cs="Arial"/>
          <w:b/>
          <w:bCs/>
        </w:rPr>
        <w:t>S2</w:t>
      </w:r>
      <w:r w:rsidR="001B5381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="009A54D9" w:rsidRPr="00A06BFD">
        <w:rPr>
          <w:rFonts w:ascii="Arial" w:hAnsi="Arial" w:cs="Arial"/>
          <w:b/>
          <w:bCs/>
        </w:rPr>
        <w:t>Proportion of people with complete data and proportion of deaths recorded in people with complete data</w:t>
      </w:r>
      <w:r w:rsidR="00436D5D">
        <w:rPr>
          <w:rFonts w:ascii="Arial" w:hAnsi="Arial" w:cs="Arial"/>
          <w:b/>
          <w:bCs/>
        </w:rPr>
        <w:t>.</w:t>
      </w:r>
    </w:p>
    <w:tbl>
      <w:tblPr>
        <w:tblStyle w:val="TableGrid"/>
        <w:tblW w:w="15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3103"/>
        <w:gridCol w:w="2872"/>
        <w:gridCol w:w="2728"/>
        <w:gridCol w:w="2728"/>
        <w:gridCol w:w="2728"/>
      </w:tblGrid>
      <w:tr w:rsidR="004A1BBD" w:rsidRPr="00A06BFD" w14:paraId="4B25AC15" w14:textId="601C8D86" w:rsidTr="004A1BBD">
        <w:tc>
          <w:tcPr>
            <w:tcW w:w="1475" w:type="dxa"/>
            <w:tcBorders>
              <w:top w:val="single" w:sz="4" w:space="0" w:color="auto"/>
              <w:bottom w:val="nil"/>
            </w:tcBorders>
          </w:tcPr>
          <w:p w14:paraId="63251E67" w14:textId="44FB98F0" w:rsidR="004A1BBD" w:rsidRPr="00A06BFD" w:rsidRDefault="004A1BBD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3" w:type="dxa"/>
            <w:tcBorders>
              <w:top w:val="single" w:sz="4" w:space="0" w:color="auto"/>
              <w:bottom w:val="nil"/>
            </w:tcBorders>
          </w:tcPr>
          <w:p w14:paraId="220C4909" w14:textId="534CD105" w:rsidR="004A1BBD" w:rsidRPr="00A06BFD" w:rsidRDefault="004A1BBD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6E2F9C" w14:textId="3D6C0E8C" w:rsidR="004A1BBD" w:rsidRPr="00A06BFD" w:rsidRDefault="004A1BBD" w:rsidP="004A1BB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Number (%) deaths in people with complete data</w:t>
            </w:r>
          </w:p>
        </w:tc>
      </w:tr>
      <w:tr w:rsidR="00BA1CDB" w:rsidRPr="00A06BFD" w14:paraId="7CEF5BAC" w14:textId="77777777" w:rsidTr="004A1BBD"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14:paraId="65C37CF8" w14:textId="5332A1D6" w:rsidR="00BA1CDB" w:rsidRPr="00A06BFD" w:rsidRDefault="00BA1CDB" w:rsidP="00BA1C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3103" w:type="dxa"/>
            <w:tcBorders>
              <w:top w:val="nil"/>
              <w:bottom w:val="single" w:sz="4" w:space="0" w:color="auto"/>
            </w:tcBorders>
          </w:tcPr>
          <w:p w14:paraId="179E1E06" w14:textId="752A778A" w:rsidR="00BA1CDB" w:rsidRPr="00A06BFD" w:rsidRDefault="00BA1CDB" w:rsidP="00BA1C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 xml:space="preserve">Number (%) </w:t>
            </w:r>
            <w:r w:rsidR="00A74B1C" w:rsidRPr="00A06BFD">
              <w:rPr>
                <w:rFonts w:ascii="Arial" w:hAnsi="Arial" w:cs="Arial"/>
                <w:sz w:val="20"/>
                <w:szCs w:val="20"/>
              </w:rPr>
              <w:t xml:space="preserve">people </w:t>
            </w:r>
            <w:r w:rsidRPr="00A06BFD">
              <w:rPr>
                <w:rFonts w:ascii="Arial" w:hAnsi="Arial" w:cs="Arial"/>
                <w:sz w:val="20"/>
                <w:szCs w:val="20"/>
              </w:rPr>
              <w:t>with complete data</w:t>
            </w:r>
          </w:p>
        </w:tc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F27D2F" w14:textId="1D5875CB" w:rsidR="00BA1CDB" w:rsidRPr="00A06BFD" w:rsidRDefault="00BA1CDB" w:rsidP="00BA1C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All deaths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B945F9" w14:textId="53C92420" w:rsidR="00BA1CDB" w:rsidRPr="00A06BFD" w:rsidRDefault="00BA1CDB" w:rsidP="00BA1C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Circulatory system deaths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BE2964" w14:textId="07CA9C65" w:rsidR="00BA1CDB" w:rsidRPr="00A06BFD" w:rsidRDefault="00BA1CDB" w:rsidP="00BA1C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Respiratory system deaths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46A331" w14:textId="42753532" w:rsidR="00BA1CDB" w:rsidRPr="00A06BFD" w:rsidRDefault="00BA1CDB" w:rsidP="00BA1CD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Cancer deaths</w:t>
            </w:r>
          </w:p>
        </w:tc>
      </w:tr>
      <w:tr w:rsidR="00BA1CDB" w:rsidRPr="00A06BFD" w14:paraId="6E985AC4" w14:textId="6404BF18" w:rsidTr="004A1BBD">
        <w:tc>
          <w:tcPr>
            <w:tcW w:w="1475" w:type="dxa"/>
            <w:tcBorders>
              <w:top w:val="single" w:sz="4" w:space="0" w:color="auto"/>
              <w:bottom w:val="nil"/>
            </w:tcBorders>
          </w:tcPr>
          <w:p w14:paraId="7F477DA3" w14:textId="77777777" w:rsidR="00BA1CDB" w:rsidRPr="00A06BFD" w:rsidRDefault="00BA1CDB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Mirtazapine</w:t>
            </w:r>
          </w:p>
        </w:tc>
        <w:tc>
          <w:tcPr>
            <w:tcW w:w="3103" w:type="dxa"/>
            <w:tcBorders>
              <w:top w:val="single" w:sz="4" w:space="0" w:color="auto"/>
              <w:bottom w:val="nil"/>
            </w:tcBorders>
          </w:tcPr>
          <w:p w14:paraId="74ABD883" w14:textId="77777777" w:rsidR="00BA1CDB" w:rsidRPr="00A06BFD" w:rsidRDefault="00BA1CDB" w:rsidP="005C038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1408/5081 (28%)</w:t>
            </w:r>
          </w:p>
        </w:tc>
        <w:tc>
          <w:tcPr>
            <w:tcW w:w="2872" w:type="dxa"/>
            <w:tcBorders>
              <w:top w:val="single" w:sz="4" w:space="0" w:color="auto"/>
              <w:bottom w:val="nil"/>
            </w:tcBorders>
          </w:tcPr>
          <w:p w14:paraId="7F9E14FE" w14:textId="77777777" w:rsidR="00BA1CDB" w:rsidRPr="00A06BFD" w:rsidRDefault="00BA1CDB" w:rsidP="005C038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74/213 (35%)</w:t>
            </w:r>
          </w:p>
        </w:tc>
        <w:tc>
          <w:tcPr>
            <w:tcW w:w="2728" w:type="dxa"/>
            <w:tcBorders>
              <w:top w:val="single" w:sz="4" w:space="0" w:color="auto"/>
              <w:bottom w:val="nil"/>
            </w:tcBorders>
          </w:tcPr>
          <w:p w14:paraId="4EAB79C9" w14:textId="0205E876" w:rsidR="00BA1CDB" w:rsidRPr="00A06BFD" w:rsidRDefault="00A72457" w:rsidP="005C038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25/51 (49%)</w:t>
            </w:r>
          </w:p>
        </w:tc>
        <w:tc>
          <w:tcPr>
            <w:tcW w:w="2728" w:type="dxa"/>
            <w:tcBorders>
              <w:top w:val="single" w:sz="4" w:space="0" w:color="auto"/>
              <w:bottom w:val="nil"/>
            </w:tcBorders>
          </w:tcPr>
          <w:p w14:paraId="6B0AFAA7" w14:textId="362EAF63" w:rsidR="00BA1CDB" w:rsidRPr="00A06BFD" w:rsidRDefault="00192FAD" w:rsidP="005C038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9/37 (24%)</w:t>
            </w:r>
          </w:p>
        </w:tc>
        <w:tc>
          <w:tcPr>
            <w:tcW w:w="2728" w:type="dxa"/>
            <w:tcBorders>
              <w:top w:val="single" w:sz="4" w:space="0" w:color="auto"/>
              <w:bottom w:val="nil"/>
            </w:tcBorders>
          </w:tcPr>
          <w:p w14:paraId="2523F122" w14:textId="3D33AF18" w:rsidR="00BA1CDB" w:rsidRPr="00A06BFD" w:rsidRDefault="005E3806" w:rsidP="005C038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19/55 (35%)</w:t>
            </w:r>
          </w:p>
        </w:tc>
      </w:tr>
      <w:tr w:rsidR="00BA1CDB" w:rsidRPr="00A06BFD" w14:paraId="0F47C164" w14:textId="05486A17" w:rsidTr="004A1BBD">
        <w:tc>
          <w:tcPr>
            <w:tcW w:w="1475" w:type="dxa"/>
            <w:tcBorders>
              <w:top w:val="nil"/>
              <w:bottom w:val="nil"/>
            </w:tcBorders>
          </w:tcPr>
          <w:p w14:paraId="65DF1334" w14:textId="77777777" w:rsidR="00BA1CDB" w:rsidRPr="00A06BFD" w:rsidRDefault="00BA1CDB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SSRI</w:t>
            </w:r>
          </w:p>
        </w:tc>
        <w:tc>
          <w:tcPr>
            <w:tcW w:w="3103" w:type="dxa"/>
            <w:tcBorders>
              <w:top w:val="nil"/>
              <w:bottom w:val="nil"/>
            </w:tcBorders>
          </w:tcPr>
          <w:p w14:paraId="39F0916D" w14:textId="77777777" w:rsidR="00BA1CDB" w:rsidRPr="00A06BFD" w:rsidRDefault="00BA1CDB" w:rsidP="005C038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3777/15032 (25%)</w:t>
            </w:r>
          </w:p>
        </w:tc>
        <w:tc>
          <w:tcPr>
            <w:tcW w:w="2872" w:type="dxa"/>
            <w:tcBorders>
              <w:top w:val="nil"/>
              <w:bottom w:val="nil"/>
            </w:tcBorders>
          </w:tcPr>
          <w:p w14:paraId="5D07CCC6" w14:textId="77777777" w:rsidR="00BA1CDB" w:rsidRPr="00A06BFD" w:rsidRDefault="00BA1CDB" w:rsidP="005C038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84/251 (33%)</w:t>
            </w:r>
          </w:p>
        </w:tc>
        <w:tc>
          <w:tcPr>
            <w:tcW w:w="2728" w:type="dxa"/>
            <w:tcBorders>
              <w:top w:val="nil"/>
              <w:bottom w:val="nil"/>
            </w:tcBorders>
          </w:tcPr>
          <w:p w14:paraId="748FB3FE" w14:textId="717C069B" w:rsidR="00BA1CDB" w:rsidRPr="00A06BFD" w:rsidRDefault="00A72457" w:rsidP="005C038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30/73 (41%)</w:t>
            </w:r>
          </w:p>
        </w:tc>
        <w:tc>
          <w:tcPr>
            <w:tcW w:w="2728" w:type="dxa"/>
            <w:tcBorders>
              <w:top w:val="nil"/>
              <w:bottom w:val="nil"/>
            </w:tcBorders>
          </w:tcPr>
          <w:p w14:paraId="79241699" w14:textId="73A07B8E" w:rsidR="00BA1CDB" w:rsidRPr="00A06BFD" w:rsidRDefault="0071307A" w:rsidP="005C038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1</w:t>
            </w:r>
            <w:r w:rsidR="00192FAD" w:rsidRPr="00A06BFD">
              <w:rPr>
                <w:rFonts w:ascii="Arial" w:hAnsi="Arial" w:cs="Arial"/>
                <w:sz w:val="20"/>
                <w:szCs w:val="20"/>
              </w:rPr>
              <w:t>6/45 (36%)</w:t>
            </w:r>
          </w:p>
        </w:tc>
        <w:tc>
          <w:tcPr>
            <w:tcW w:w="2728" w:type="dxa"/>
            <w:tcBorders>
              <w:top w:val="nil"/>
              <w:bottom w:val="nil"/>
            </w:tcBorders>
          </w:tcPr>
          <w:p w14:paraId="461AA91B" w14:textId="7BF3AB7C" w:rsidR="00BA1CDB" w:rsidRPr="00A06BFD" w:rsidRDefault="00032802" w:rsidP="005C038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13/55 (24%)</w:t>
            </w:r>
          </w:p>
        </w:tc>
      </w:tr>
      <w:tr w:rsidR="00BA1CDB" w:rsidRPr="00A06BFD" w14:paraId="6C28A93E" w14:textId="10713E36" w:rsidTr="004A1BBD">
        <w:tc>
          <w:tcPr>
            <w:tcW w:w="1475" w:type="dxa"/>
            <w:tcBorders>
              <w:top w:val="nil"/>
            </w:tcBorders>
          </w:tcPr>
          <w:p w14:paraId="4ED2DDAA" w14:textId="77777777" w:rsidR="00BA1CDB" w:rsidRPr="00A06BFD" w:rsidRDefault="00BA1CDB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Amitriptyline</w:t>
            </w:r>
          </w:p>
        </w:tc>
        <w:tc>
          <w:tcPr>
            <w:tcW w:w="3103" w:type="dxa"/>
            <w:tcBorders>
              <w:top w:val="nil"/>
            </w:tcBorders>
          </w:tcPr>
          <w:p w14:paraId="0A8E8F6A" w14:textId="77777777" w:rsidR="00BA1CDB" w:rsidRPr="00A06BFD" w:rsidRDefault="00BA1CDB" w:rsidP="005C038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1252/3905 (32%)</w:t>
            </w:r>
          </w:p>
        </w:tc>
        <w:tc>
          <w:tcPr>
            <w:tcW w:w="2872" w:type="dxa"/>
            <w:tcBorders>
              <w:top w:val="nil"/>
            </w:tcBorders>
          </w:tcPr>
          <w:p w14:paraId="1A208205" w14:textId="77777777" w:rsidR="00BA1CDB" w:rsidRPr="00A06BFD" w:rsidRDefault="00BA1CDB" w:rsidP="005C038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42/107 (39%)</w:t>
            </w:r>
          </w:p>
        </w:tc>
        <w:tc>
          <w:tcPr>
            <w:tcW w:w="2728" w:type="dxa"/>
            <w:tcBorders>
              <w:top w:val="nil"/>
            </w:tcBorders>
          </w:tcPr>
          <w:p w14:paraId="7D4B8308" w14:textId="27939747" w:rsidR="00BA1CDB" w:rsidRPr="00A06BFD" w:rsidRDefault="00A72457" w:rsidP="005C038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10/28 (36%)</w:t>
            </w:r>
          </w:p>
        </w:tc>
        <w:tc>
          <w:tcPr>
            <w:tcW w:w="2728" w:type="dxa"/>
            <w:tcBorders>
              <w:top w:val="nil"/>
            </w:tcBorders>
          </w:tcPr>
          <w:p w14:paraId="3FA19A08" w14:textId="408A82A4" w:rsidR="00BA1CDB" w:rsidRPr="00A06BFD" w:rsidRDefault="0071307A" w:rsidP="005C038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6/17 (35%)</w:t>
            </w:r>
          </w:p>
        </w:tc>
        <w:tc>
          <w:tcPr>
            <w:tcW w:w="2728" w:type="dxa"/>
            <w:tcBorders>
              <w:top w:val="nil"/>
            </w:tcBorders>
          </w:tcPr>
          <w:p w14:paraId="636C53DD" w14:textId="3960FBB8" w:rsidR="00BA1CDB" w:rsidRPr="00A06BFD" w:rsidRDefault="00192FAD" w:rsidP="005C038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13/38 (34%)</w:t>
            </w:r>
          </w:p>
        </w:tc>
      </w:tr>
      <w:tr w:rsidR="00BA1CDB" w:rsidRPr="00A06BFD" w14:paraId="3C3867E0" w14:textId="57752892" w:rsidTr="004A1BBD">
        <w:tc>
          <w:tcPr>
            <w:tcW w:w="1475" w:type="dxa"/>
          </w:tcPr>
          <w:p w14:paraId="6EF1AEE6" w14:textId="77777777" w:rsidR="00BA1CDB" w:rsidRPr="00A06BFD" w:rsidRDefault="00BA1CDB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Venlafaxine</w:t>
            </w:r>
          </w:p>
        </w:tc>
        <w:tc>
          <w:tcPr>
            <w:tcW w:w="3103" w:type="dxa"/>
          </w:tcPr>
          <w:p w14:paraId="48CFA5AA" w14:textId="77777777" w:rsidR="00BA1CDB" w:rsidRPr="00A06BFD" w:rsidRDefault="00BA1CDB" w:rsidP="005C038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357/1580 (23%)</w:t>
            </w:r>
          </w:p>
        </w:tc>
        <w:tc>
          <w:tcPr>
            <w:tcW w:w="2872" w:type="dxa"/>
          </w:tcPr>
          <w:p w14:paraId="61134B30" w14:textId="77777777" w:rsidR="00BA1CDB" w:rsidRPr="00A06BFD" w:rsidRDefault="00BA1CDB" w:rsidP="005C038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11/28 (39%)</w:t>
            </w:r>
          </w:p>
        </w:tc>
        <w:tc>
          <w:tcPr>
            <w:tcW w:w="2728" w:type="dxa"/>
          </w:tcPr>
          <w:p w14:paraId="4308DE1F" w14:textId="74983851" w:rsidR="00BA1CDB" w:rsidRPr="00A06BFD" w:rsidRDefault="00F30572" w:rsidP="005C038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2728" w:type="dxa"/>
          </w:tcPr>
          <w:p w14:paraId="0D8A26CA" w14:textId="746C50B8" w:rsidR="00BA1CDB" w:rsidRPr="00A06BFD" w:rsidRDefault="0071307A" w:rsidP="005C038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2728" w:type="dxa"/>
          </w:tcPr>
          <w:p w14:paraId="44A24BF2" w14:textId="49056407" w:rsidR="00BA1CDB" w:rsidRPr="00A06BFD" w:rsidRDefault="00192FAD" w:rsidP="005C0388">
            <w:pPr>
              <w:spacing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</w:tr>
    </w:tbl>
    <w:p w14:paraId="5AF5C461" w14:textId="77777777" w:rsidR="009A54D9" w:rsidRPr="00A06BFD" w:rsidRDefault="009A54D9" w:rsidP="009A54D9">
      <w:pPr>
        <w:rPr>
          <w:rFonts w:ascii="Arial" w:hAnsi="Arial" w:cs="Arial"/>
        </w:rPr>
      </w:pPr>
      <w:r w:rsidRPr="00A06BFD">
        <w:rPr>
          <w:rFonts w:ascii="Arial" w:hAnsi="Arial" w:cs="Arial"/>
        </w:rPr>
        <w:t>SSRI selective serotonin reuptake inhibitor</w:t>
      </w:r>
    </w:p>
    <w:p w14:paraId="217BAC6F" w14:textId="77777777" w:rsidR="009A54D9" w:rsidRPr="00A06BFD" w:rsidRDefault="009A54D9" w:rsidP="009A54D9">
      <w:pPr>
        <w:rPr>
          <w:rFonts w:ascii="Arial" w:hAnsi="Arial" w:cs="Arial"/>
        </w:rPr>
      </w:pPr>
    </w:p>
    <w:p w14:paraId="2092E715" w14:textId="4DAD4A54" w:rsidR="009A54D9" w:rsidRPr="00A06BFD" w:rsidRDefault="005A0C7A" w:rsidP="009A54D9">
      <w:pPr>
        <w:keepNext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3</w:t>
      </w:r>
      <w:r w:rsidR="001B5381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="009A54D9" w:rsidRPr="00A06BFD">
        <w:rPr>
          <w:rFonts w:ascii="Arial" w:hAnsi="Arial" w:cs="Arial"/>
          <w:b/>
          <w:bCs/>
        </w:rPr>
        <w:t>Missingness for each variable by study group</w:t>
      </w:r>
      <w:r w:rsidR="00436D5D">
        <w:rPr>
          <w:rFonts w:ascii="Arial" w:hAnsi="Arial" w:cs="Arial"/>
          <w:b/>
          <w:bCs/>
        </w:rPr>
        <w:t>.</w:t>
      </w:r>
    </w:p>
    <w:tbl>
      <w:tblPr>
        <w:tblStyle w:val="TableGrid"/>
        <w:tblW w:w="113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1577"/>
        <w:gridCol w:w="1050"/>
        <w:gridCol w:w="952"/>
        <w:gridCol w:w="1664"/>
        <w:gridCol w:w="2325"/>
        <w:gridCol w:w="1424"/>
      </w:tblGrid>
      <w:tr w:rsidR="009A54D9" w:rsidRPr="00A06BFD" w14:paraId="724670B6" w14:textId="77777777" w:rsidTr="5F8F49DE"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3EB7D26B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2D1018C8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missing alcohol intak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5D937630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missing BMI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7D29FEDA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missing ethnicity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4F22F538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missing smoking status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0B264149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missing Townsend deprivation scor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55A33C20" w14:textId="471952F1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5F8F49DE">
              <w:rPr>
                <w:rFonts w:ascii="Arial" w:hAnsi="Arial" w:cs="Arial"/>
                <w:sz w:val="20"/>
                <w:szCs w:val="20"/>
              </w:rPr>
              <w:t>Missing  1+ var</w:t>
            </w:r>
            <w:r w:rsidR="2E76DDBF" w:rsidRPr="5F8F49DE">
              <w:rPr>
                <w:rFonts w:ascii="Arial" w:hAnsi="Arial" w:cs="Arial"/>
                <w:sz w:val="20"/>
                <w:szCs w:val="20"/>
              </w:rPr>
              <w:t>iable</w:t>
            </w:r>
          </w:p>
        </w:tc>
      </w:tr>
      <w:tr w:rsidR="009A54D9" w:rsidRPr="00A06BFD" w14:paraId="23D28E4A" w14:textId="77777777" w:rsidTr="5F8F49DE">
        <w:tc>
          <w:tcPr>
            <w:tcW w:w="2324" w:type="dxa"/>
            <w:tcBorders>
              <w:top w:val="single" w:sz="4" w:space="0" w:color="auto"/>
            </w:tcBorders>
          </w:tcPr>
          <w:p w14:paraId="135EF533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Mirtazapine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3CF15B67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59.7%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124C48E6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30.1%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1395682A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24.3%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65C9C71B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3.1%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08E84B53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&lt;0.5%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529E73F0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72.3%</w:t>
            </w:r>
          </w:p>
        </w:tc>
      </w:tr>
      <w:tr w:rsidR="009A54D9" w:rsidRPr="00A06BFD" w14:paraId="6E87EA4F" w14:textId="77777777" w:rsidTr="5F8F49DE">
        <w:tc>
          <w:tcPr>
            <w:tcW w:w="2324" w:type="dxa"/>
          </w:tcPr>
          <w:p w14:paraId="5FA96707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SSRI</w:t>
            </w:r>
          </w:p>
        </w:tc>
        <w:tc>
          <w:tcPr>
            <w:tcW w:w="1577" w:type="dxa"/>
          </w:tcPr>
          <w:p w14:paraId="00E24F96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62.2%</w:t>
            </w:r>
          </w:p>
        </w:tc>
        <w:tc>
          <w:tcPr>
            <w:tcW w:w="1050" w:type="dxa"/>
          </w:tcPr>
          <w:p w14:paraId="0513F162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30.2%</w:t>
            </w:r>
          </w:p>
        </w:tc>
        <w:tc>
          <w:tcPr>
            <w:tcW w:w="952" w:type="dxa"/>
          </w:tcPr>
          <w:p w14:paraId="691FDF71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28.2%</w:t>
            </w:r>
          </w:p>
        </w:tc>
        <w:tc>
          <w:tcPr>
            <w:tcW w:w="1664" w:type="dxa"/>
          </w:tcPr>
          <w:p w14:paraId="06CBE926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3.2%</w:t>
            </w:r>
          </w:p>
        </w:tc>
        <w:tc>
          <w:tcPr>
            <w:tcW w:w="2325" w:type="dxa"/>
          </w:tcPr>
          <w:p w14:paraId="57BC0B07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&lt;0.5%</w:t>
            </w:r>
          </w:p>
        </w:tc>
        <w:tc>
          <w:tcPr>
            <w:tcW w:w="1424" w:type="dxa"/>
          </w:tcPr>
          <w:p w14:paraId="63FFFC88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74.9%</w:t>
            </w:r>
          </w:p>
        </w:tc>
      </w:tr>
      <w:tr w:rsidR="009A54D9" w:rsidRPr="00A06BFD" w14:paraId="2FD717A5" w14:textId="77777777" w:rsidTr="5F8F49DE">
        <w:tc>
          <w:tcPr>
            <w:tcW w:w="2324" w:type="dxa"/>
          </w:tcPr>
          <w:p w14:paraId="6F34D108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Amitriptyline</w:t>
            </w:r>
          </w:p>
        </w:tc>
        <w:tc>
          <w:tcPr>
            <w:tcW w:w="1577" w:type="dxa"/>
          </w:tcPr>
          <w:p w14:paraId="58441551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56.5%</w:t>
            </w:r>
          </w:p>
        </w:tc>
        <w:tc>
          <w:tcPr>
            <w:tcW w:w="1050" w:type="dxa"/>
          </w:tcPr>
          <w:p w14:paraId="46F2B68B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21.0%</w:t>
            </w:r>
          </w:p>
        </w:tc>
        <w:tc>
          <w:tcPr>
            <w:tcW w:w="952" w:type="dxa"/>
          </w:tcPr>
          <w:p w14:paraId="6851BE79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21.6%</w:t>
            </w:r>
          </w:p>
        </w:tc>
        <w:tc>
          <w:tcPr>
            <w:tcW w:w="1664" w:type="dxa"/>
          </w:tcPr>
          <w:p w14:paraId="230508D7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1.5%</w:t>
            </w:r>
          </w:p>
        </w:tc>
        <w:tc>
          <w:tcPr>
            <w:tcW w:w="2325" w:type="dxa"/>
          </w:tcPr>
          <w:p w14:paraId="1330F4A1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&lt;0.5%</w:t>
            </w:r>
          </w:p>
        </w:tc>
        <w:tc>
          <w:tcPr>
            <w:tcW w:w="1424" w:type="dxa"/>
          </w:tcPr>
          <w:p w14:paraId="582573C4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67.9%</w:t>
            </w:r>
          </w:p>
        </w:tc>
      </w:tr>
      <w:tr w:rsidR="009A54D9" w:rsidRPr="00A06BFD" w14:paraId="3F6CD5A9" w14:textId="77777777" w:rsidTr="5F8F49DE">
        <w:tc>
          <w:tcPr>
            <w:tcW w:w="2324" w:type="dxa"/>
          </w:tcPr>
          <w:p w14:paraId="69B2EEEE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Venlafaxine</w:t>
            </w:r>
          </w:p>
        </w:tc>
        <w:tc>
          <w:tcPr>
            <w:tcW w:w="1577" w:type="dxa"/>
          </w:tcPr>
          <w:p w14:paraId="10850013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65.7%</w:t>
            </w:r>
          </w:p>
        </w:tc>
        <w:tc>
          <w:tcPr>
            <w:tcW w:w="1050" w:type="dxa"/>
          </w:tcPr>
          <w:p w14:paraId="596083AF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28.5%</w:t>
            </w:r>
          </w:p>
        </w:tc>
        <w:tc>
          <w:tcPr>
            <w:tcW w:w="952" w:type="dxa"/>
          </w:tcPr>
          <w:p w14:paraId="66A8C5E9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29.6%</w:t>
            </w:r>
          </w:p>
        </w:tc>
        <w:tc>
          <w:tcPr>
            <w:tcW w:w="1664" w:type="dxa"/>
          </w:tcPr>
          <w:p w14:paraId="73BD66B7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3.5%</w:t>
            </w:r>
          </w:p>
        </w:tc>
        <w:tc>
          <w:tcPr>
            <w:tcW w:w="2325" w:type="dxa"/>
          </w:tcPr>
          <w:p w14:paraId="441A69F9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&lt;0.5%</w:t>
            </w:r>
          </w:p>
        </w:tc>
        <w:tc>
          <w:tcPr>
            <w:tcW w:w="1424" w:type="dxa"/>
          </w:tcPr>
          <w:p w14:paraId="44605A16" w14:textId="77777777" w:rsidR="009A54D9" w:rsidRPr="00A06BFD" w:rsidRDefault="009A54D9" w:rsidP="005C038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06BFD">
              <w:rPr>
                <w:rFonts w:ascii="Arial" w:hAnsi="Arial" w:cs="Arial"/>
                <w:sz w:val="20"/>
                <w:szCs w:val="20"/>
              </w:rPr>
              <w:t>77.4%</w:t>
            </w:r>
          </w:p>
        </w:tc>
      </w:tr>
    </w:tbl>
    <w:p w14:paraId="4D4D7BCD" w14:textId="77777777" w:rsidR="009A54D9" w:rsidRPr="00A06BFD" w:rsidRDefault="009A54D9" w:rsidP="009A54D9">
      <w:pPr>
        <w:rPr>
          <w:rFonts w:ascii="Arial" w:hAnsi="Arial" w:cs="Arial"/>
        </w:rPr>
      </w:pPr>
      <w:r w:rsidRPr="00A06BFD">
        <w:rPr>
          <w:rFonts w:ascii="Arial" w:hAnsi="Arial" w:cs="Arial"/>
        </w:rPr>
        <w:t>SSRI selective serotonin reuptake inhibitor</w:t>
      </w:r>
    </w:p>
    <w:p w14:paraId="0B828312" w14:textId="77777777" w:rsidR="001C7A33" w:rsidRPr="00A06BFD" w:rsidRDefault="001C7A33">
      <w:pPr>
        <w:rPr>
          <w:rFonts w:ascii="Arial" w:hAnsi="Arial" w:cs="Arial"/>
        </w:rPr>
      </w:pPr>
    </w:p>
    <w:p w14:paraId="25CCB2D4" w14:textId="77777777" w:rsidR="001C7A33" w:rsidRPr="00A06BFD" w:rsidRDefault="001C7A33">
      <w:pPr>
        <w:rPr>
          <w:rFonts w:ascii="Arial" w:hAnsi="Arial" w:cs="Arial"/>
        </w:rPr>
      </w:pPr>
    </w:p>
    <w:p w14:paraId="20BBA61B" w14:textId="77777777" w:rsidR="00D77513" w:rsidRPr="00A06BFD" w:rsidRDefault="00D77513">
      <w:pPr>
        <w:rPr>
          <w:rFonts w:ascii="Arial" w:hAnsi="Arial" w:cs="Arial"/>
        </w:rPr>
      </w:pPr>
    </w:p>
    <w:p w14:paraId="167EEF2B" w14:textId="77777777" w:rsidR="00B92E35" w:rsidRPr="00A06BFD" w:rsidRDefault="00B92E35">
      <w:pPr>
        <w:rPr>
          <w:rFonts w:ascii="Arial" w:hAnsi="Arial" w:cs="Arial"/>
        </w:rPr>
      </w:pPr>
    </w:p>
    <w:sectPr w:rsidR="00B92E35" w:rsidRPr="00A06BFD" w:rsidSect="001C7A3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6F6"/>
    <w:rsid w:val="00032802"/>
    <w:rsid w:val="000E2B8D"/>
    <w:rsid w:val="00154D90"/>
    <w:rsid w:val="00192FAD"/>
    <w:rsid w:val="001B5381"/>
    <w:rsid w:val="001C7A33"/>
    <w:rsid w:val="002A56F6"/>
    <w:rsid w:val="002D1178"/>
    <w:rsid w:val="003D49D0"/>
    <w:rsid w:val="00400266"/>
    <w:rsid w:val="00436D5D"/>
    <w:rsid w:val="00481037"/>
    <w:rsid w:val="004A1BBD"/>
    <w:rsid w:val="004D7EC5"/>
    <w:rsid w:val="004F60EB"/>
    <w:rsid w:val="005A0C7A"/>
    <w:rsid w:val="005E3806"/>
    <w:rsid w:val="005E60ED"/>
    <w:rsid w:val="005F5D44"/>
    <w:rsid w:val="00656BDC"/>
    <w:rsid w:val="006A5835"/>
    <w:rsid w:val="006B2D40"/>
    <w:rsid w:val="006C4582"/>
    <w:rsid w:val="0071307A"/>
    <w:rsid w:val="007324C5"/>
    <w:rsid w:val="007533A5"/>
    <w:rsid w:val="008002FD"/>
    <w:rsid w:val="00820DDB"/>
    <w:rsid w:val="00840F7B"/>
    <w:rsid w:val="0088177E"/>
    <w:rsid w:val="008B61FF"/>
    <w:rsid w:val="008D7AFB"/>
    <w:rsid w:val="00900E0C"/>
    <w:rsid w:val="009611D5"/>
    <w:rsid w:val="009A54D9"/>
    <w:rsid w:val="009C34E0"/>
    <w:rsid w:val="00A06BFD"/>
    <w:rsid w:val="00A72457"/>
    <w:rsid w:val="00A74B1C"/>
    <w:rsid w:val="00B04241"/>
    <w:rsid w:val="00B50543"/>
    <w:rsid w:val="00B6350E"/>
    <w:rsid w:val="00B92E35"/>
    <w:rsid w:val="00BA1CDB"/>
    <w:rsid w:val="00D77513"/>
    <w:rsid w:val="00E742F1"/>
    <w:rsid w:val="00E75A0E"/>
    <w:rsid w:val="00E8668C"/>
    <w:rsid w:val="00EC15A7"/>
    <w:rsid w:val="00F30572"/>
    <w:rsid w:val="00F40B26"/>
    <w:rsid w:val="00F44905"/>
    <w:rsid w:val="00F53247"/>
    <w:rsid w:val="00FF656C"/>
    <w:rsid w:val="14619ACF"/>
    <w:rsid w:val="2E76DDBF"/>
    <w:rsid w:val="5F8F4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0B4BA"/>
  <w15:chartTrackingRefBased/>
  <w15:docId w15:val="{BDD70CDE-CD5A-470A-8E9E-BC6DB6935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3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78294522E264469F68E620BF11543B" ma:contentTypeVersion="8" ma:contentTypeDescription="Create a new document." ma:contentTypeScope="" ma:versionID="a9e88dcbeeb402509b31154ea4c86a2f">
  <xsd:schema xmlns:xsd="http://www.w3.org/2001/XMLSchema" xmlns:xs="http://www.w3.org/2001/XMLSchema" xmlns:p="http://schemas.microsoft.com/office/2006/metadata/properties" xmlns:ns2="7c862cbf-743b-42c9-a73c-9f7da4de58e5" xmlns:ns3="a89f0d18-08db-41b9-9853-dab37c04b4c3" targetNamespace="http://schemas.microsoft.com/office/2006/metadata/properties" ma:root="true" ma:fieldsID="6c8a1b4a19b2b222e28db8b35c332d3b" ns2:_="" ns3:_="">
    <xsd:import namespace="7c862cbf-743b-42c9-a73c-9f7da4de58e5"/>
    <xsd:import namespace="a89f0d18-08db-41b9-9853-dab37c04b4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862cbf-743b-42c9-a73c-9f7da4de58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9f0d18-08db-41b9-9853-dab37c04b4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DB7D7E-4049-4971-A507-1DCD4150B09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0E00953-EA58-4AD6-A33E-04C73BAAD3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862cbf-743b-42c9-a73c-9f7da4de58e5"/>
    <ds:schemaRef ds:uri="a89f0d18-08db-41b9-9853-dab37c04b4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31E6E9-1FB1-4758-8C70-315ECE07D4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920</Characters>
  <Application>Microsoft Office Word</Application>
  <DocSecurity>0</DocSecurity>
  <Lines>92</Lines>
  <Paragraphs>65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oseph</dc:creator>
  <cp:keywords/>
  <dc:description/>
  <cp:lastModifiedBy>Rebecca Joseph (staff)</cp:lastModifiedBy>
  <cp:revision>22</cp:revision>
  <dcterms:created xsi:type="dcterms:W3CDTF">2021-11-26T10:42:00Z</dcterms:created>
  <dcterms:modified xsi:type="dcterms:W3CDTF">2022-01-06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78294522E264469F68E620BF11543B</vt:lpwstr>
  </property>
</Properties>
</file>